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8FFAF" w14:textId="3EEF7AF3" w:rsidR="00603E8A" w:rsidRPr="008268BF" w:rsidRDefault="008268BF" w:rsidP="008268BF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B647F6">
        <w:rPr>
          <w:rFonts w:ascii="Times New Roman" w:eastAsia="Times New Roman" w:hAnsi="Times New Roman" w:cs="Times New Roman"/>
          <w:i/>
          <w:sz w:val="24"/>
          <w:szCs w:val="24"/>
        </w:rPr>
        <w:t>Testing audit and feedback design features: factorial tria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l</w:t>
      </w:r>
    </w:p>
    <w:p w14:paraId="1D501F72" w14:textId="77777777" w:rsidR="008268BF" w:rsidRPr="008268BF" w:rsidRDefault="008268BF" w:rsidP="008268B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268BF">
        <w:rPr>
          <w:rFonts w:ascii="Times New Roman" w:eastAsia="Times New Roman" w:hAnsi="Times New Roman" w:cs="Times New Roman"/>
          <w:b/>
          <w:sz w:val="24"/>
          <w:szCs w:val="24"/>
        </w:rPr>
        <w:t>Engagement is a necessary condition to test audit and feedback design features: results of a pragmatic, factorial, cluster-randomized trial with an embedded process evaluation</w:t>
      </w:r>
    </w:p>
    <w:p w14:paraId="1AEAAB3B" w14:textId="6DBD3FCF" w:rsidR="00F833A4" w:rsidRPr="008268BF" w:rsidRDefault="008268BF" w:rsidP="00F833A4">
      <w:pP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  <w:r w:rsidRPr="008268BF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 xml:space="preserve">Additional File </w:t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2</w:t>
      </w:r>
      <w:r w:rsidR="00955E71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:</w:t>
      </w:r>
      <w:r w:rsidR="00955E71" w:rsidRPr="00955E71">
        <w:t xml:space="preserve"> </w:t>
      </w:r>
      <w:r w:rsidR="00955E71" w:rsidRPr="00955E71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Excerpts from the A&amp;F reports</w:t>
      </w:r>
    </w:p>
    <w:p w14:paraId="1A900892" w14:textId="52D8D04F" w:rsidR="008268BF" w:rsidRDefault="008268BF" w:rsidP="00E75BC7">
      <w:pPr>
        <w:spacing w:after="0"/>
        <w:jc w:val="center"/>
      </w:pPr>
      <w:r>
        <w:rPr>
          <w:noProof/>
        </w:rPr>
        <w:drawing>
          <wp:inline distT="0" distB="0" distL="0" distR="0" wp14:anchorId="7359B176" wp14:editId="19379E89">
            <wp:extent cx="6991350" cy="527882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98"/>
                    <a:stretch/>
                  </pic:blipFill>
                  <pic:spPr bwMode="auto">
                    <a:xfrm>
                      <a:off x="0" y="0"/>
                      <a:ext cx="6991350" cy="5278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BC360C" w14:textId="1B8728F9" w:rsidR="00E75BC7" w:rsidRPr="00E75BC7" w:rsidRDefault="00E75BC7" w:rsidP="00E75BC7">
      <w:pPr>
        <w:rPr>
          <w:i/>
          <w:iCs/>
        </w:rPr>
      </w:pPr>
      <w:r w:rsidRPr="00E75BC7">
        <w:rPr>
          <w:i/>
          <w:iCs/>
        </w:rPr>
        <w:t>Note: These excerpts are from example reports and therefore include mock data</w:t>
      </w:r>
    </w:p>
    <w:sectPr w:rsidR="00E75BC7" w:rsidRPr="00E75BC7" w:rsidSect="008268BF">
      <w:footerReference w:type="default" r:id="rId7"/>
      <w:pgSz w:w="15840" w:h="12240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BDC90" w14:textId="77777777" w:rsidR="008268BF" w:rsidRDefault="008268BF" w:rsidP="008268BF">
      <w:pPr>
        <w:spacing w:after="0" w:line="240" w:lineRule="auto"/>
      </w:pPr>
      <w:r>
        <w:separator/>
      </w:r>
    </w:p>
  </w:endnote>
  <w:endnote w:type="continuationSeparator" w:id="0">
    <w:p w14:paraId="67DE08D7" w14:textId="77777777" w:rsidR="008268BF" w:rsidRDefault="008268BF" w:rsidP="00826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7E552F" w14:textId="77777777" w:rsidR="003247C5" w:rsidRDefault="003247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A9F0C" w14:textId="77777777" w:rsidR="008268BF" w:rsidRDefault="008268BF" w:rsidP="008268BF">
      <w:pPr>
        <w:spacing w:after="0" w:line="240" w:lineRule="auto"/>
      </w:pPr>
      <w:r>
        <w:separator/>
      </w:r>
    </w:p>
  </w:footnote>
  <w:footnote w:type="continuationSeparator" w:id="0">
    <w:p w14:paraId="4807FDFC" w14:textId="77777777" w:rsidR="008268BF" w:rsidRDefault="008268BF" w:rsidP="008268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3A4"/>
    <w:rsid w:val="003247C5"/>
    <w:rsid w:val="00603E8A"/>
    <w:rsid w:val="008268BF"/>
    <w:rsid w:val="00955E71"/>
    <w:rsid w:val="00E75BC7"/>
    <w:rsid w:val="00F83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89C6163"/>
  <w15:chartTrackingRefBased/>
  <w15:docId w15:val="{2965AEEC-43E2-43A2-8C54-342C97BEE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8BF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47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7C5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3247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7C5"/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ccleary</dc:creator>
  <cp:keywords/>
  <dc:description/>
  <cp:lastModifiedBy>Nicola Mccleary</cp:lastModifiedBy>
  <cp:revision>4</cp:revision>
  <dcterms:created xsi:type="dcterms:W3CDTF">2022-08-19T13:38:00Z</dcterms:created>
  <dcterms:modified xsi:type="dcterms:W3CDTF">2022-12-07T14:54:00Z</dcterms:modified>
</cp:coreProperties>
</file>